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8A5E6" w14:textId="31D55757" w:rsidR="00CC798F" w:rsidRPr="00952B44" w:rsidRDefault="00CC798F" w:rsidP="00C25455">
      <w:pPr>
        <w:spacing w:line="360" w:lineRule="auto"/>
        <w:rPr>
          <w:rFonts w:ascii="Times New Roman" w:hAnsi="Times New Roman" w:cs="Times New Roman"/>
          <w:szCs w:val="21"/>
        </w:rPr>
      </w:pPr>
      <w:r w:rsidRPr="00952B4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47885" w:rsidRPr="00952B44">
        <w:rPr>
          <w:rFonts w:ascii="Times New Roman" w:hAnsi="Times New Roman" w:cs="Times New Roman" w:hint="eastAsia"/>
          <w:b/>
          <w:bCs/>
          <w:szCs w:val="21"/>
        </w:rPr>
        <w:t>S</w:t>
      </w:r>
      <w:r w:rsidR="00974213" w:rsidRPr="00952B44">
        <w:rPr>
          <w:rFonts w:ascii="Times New Roman" w:hAnsi="Times New Roman" w:cs="Times New Roman" w:hint="eastAsia"/>
          <w:b/>
          <w:bCs/>
          <w:szCs w:val="21"/>
        </w:rPr>
        <w:t>2.</w:t>
      </w:r>
      <w:r w:rsidR="008A2F44" w:rsidRPr="00952B4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52B44">
        <w:rPr>
          <w:rFonts w:ascii="Times New Roman" w:hAnsi="Times New Roman" w:cs="Times New Roman"/>
          <w:szCs w:val="21"/>
        </w:rPr>
        <w:t>variables selected for Plackett–Burman design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291"/>
        <w:gridCol w:w="2214"/>
        <w:gridCol w:w="1731"/>
      </w:tblGrid>
      <w:tr w:rsidR="00952B44" w:rsidRPr="00952B44" w14:paraId="7B8E6B7F" w14:textId="77777777" w:rsidTr="007818CC"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4BC13AFA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952B44">
              <w:rPr>
                <w:rFonts w:ascii="Times New Roman" w:hAnsi="Times New Roman" w:cs="Times New Roman"/>
                <w:szCs w:val="21"/>
              </w:rPr>
              <w:t>actors</w:t>
            </w:r>
          </w:p>
        </w:tc>
        <w:tc>
          <w:tcPr>
            <w:tcW w:w="2291" w:type="dxa"/>
            <w:tcBorders>
              <w:top w:val="single" w:sz="12" w:space="0" w:color="auto"/>
              <w:bottom w:val="single" w:sz="12" w:space="0" w:color="auto"/>
            </w:tcBorders>
          </w:tcPr>
          <w:p w14:paraId="4F005B2A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52B44">
              <w:rPr>
                <w:rFonts w:ascii="Times New Roman" w:hAnsi="Times New Roman" w:cs="Times New Roman"/>
                <w:szCs w:val="21"/>
              </w:rPr>
              <w:t>odes</w:t>
            </w:r>
          </w:p>
        </w:tc>
        <w:tc>
          <w:tcPr>
            <w:tcW w:w="39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B64BFF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52B44">
              <w:rPr>
                <w:rFonts w:ascii="Times New Roman" w:hAnsi="Times New Roman" w:cs="Times New Roman"/>
                <w:szCs w:val="21"/>
              </w:rPr>
              <w:t>evels</w:t>
            </w:r>
          </w:p>
        </w:tc>
      </w:tr>
      <w:tr w:rsidR="00952B44" w:rsidRPr="00952B44" w14:paraId="06CAE00A" w14:textId="77777777" w:rsidTr="007818CC">
        <w:tc>
          <w:tcPr>
            <w:tcW w:w="2070" w:type="dxa"/>
            <w:tcBorders>
              <w:top w:val="single" w:sz="12" w:space="0" w:color="auto"/>
            </w:tcBorders>
          </w:tcPr>
          <w:p w14:paraId="21BEDCA0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1" w:type="dxa"/>
            <w:tcBorders>
              <w:top w:val="single" w:sz="12" w:space="0" w:color="auto"/>
            </w:tcBorders>
          </w:tcPr>
          <w:p w14:paraId="3222B8C6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tcBorders>
              <w:top w:val="single" w:sz="12" w:space="0" w:color="auto"/>
            </w:tcBorders>
          </w:tcPr>
          <w:p w14:paraId="791744D0" w14:textId="2821564E" w:rsidR="00CC798F" w:rsidRPr="00952B44" w:rsidRDefault="000E71FC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 xml:space="preserve">Low </w:t>
            </w:r>
            <w:r w:rsidR="00CC798F" w:rsidRPr="00952B44">
              <w:rPr>
                <w:rFonts w:ascii="Times New Roman" w:hAnsi="Times New Roman" w:cs="Times New Roman"/>
                <w:szCs w:val="21"/>
              </w:rPr>
              <w:t>level (-1)</w:t>
            </w:r>
          </w:p>
        </w:tc>
        <w:tc>
          <w:tcPr>
            <w:tcW w:w="1731" w:type="dxa"/>
            <w:tcBorders>
              <w:top w:val="single" w:sz="12" w:space="0" w:color="auto"/>
            </w:tcBorders>
          </w:tcPr>
          <w:p w14:paraId="0CB7EB4F" w14:textId="4FF62F2D" w:rsidR="00CC798F" w:rsidRPr="00952B44" w:rsidRDefault="000E71FC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High</w:t>
            </w:r>
            <w:r w:rsidR="00CC798F" w:rsidRPr="00952B44">
              <w:rPr>
                <w:rFonts w:ascii="Times New Roman" w:hAnsi="Times New Roman" w:cs="Times New Roman"/>
                <w:szCs w:val="21"/>
              </w:rPr>
              <w:t xml:space="preserve"> level (+1)</w:t>
            </w:r>
          </w:p>
        </w:tc>
      </w:tr>
      <w:tr w:rsidR="00952B44" w:rsidRPr="00952B44" w14:paraId="134CFD15" w14:textId="77777777" w:rsidTr="007818CC">
        <w:tc>
          <w:tcPr>
            <w:tcW w:w="2070" w:type="dxa"/>
          </w:tcPr>
          <w:p w14:paraId="300184CC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52B44">
              <w:rPr>
                <w:rFonts w:ascii="Times New Roman" w:hAnsi="Times New Roman" w:cs="Times New Roman"/>
                <w:szCs w:val="21"/>
              </w:rPr>
              <w:t>emperature</w:t>
            </w:r>
          </w:p>
        </w:tc>
        <w:tc>
          <w:tcPr>
            <w:tcW w:w="2291" w:type="dxa"/>
          </w:tcPr>
          <w:p w14:paraId="4550638C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214" w:type="dxa"/>
          </w:tcPr>
          <w:p w14:paraId="3807B8BE" w14:textId="5C5965D1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47885" w:rsidRPr="00952B4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52B44">
              <w:rPr>
                <w:rFonts w:ascii="Times New Roman" w:hAnsi="Times New Roman" w:cs="Times New Roman"/>
                <w:szCs w:val="21"/>
              </w:rPr>
              <w:t xml:space="preserve"> °C</w:t>
            </w:r>
          </w:p>
        </w:tc>
        <w:tc>
          <w:tcPr>
            <w:tcW w:w="1731" w:type="dxa"/>
          </w:tcPr>
          <w:p w14:paraId="1B47246C" w14:textId="3FF9EBDC" w:rsidR="00CC798F" w:rsidRPr="00952B44" w:rsidRDefault="00C47885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CC798F" w:rsidRPr="00952B44">
              <w:rPr>
                <w:rFonts w:ascii="Times New Roman" w:hAnsi="Times New Roman" w:cs="Times New Roman"/>
                <w:szCs w:val="21"/>
              </w:rPr>
              <w:t xml:space="preserve"> °C</w:t>
            </w:r>
          </w:p>
        </w:tc>
      </w:tr>
      <w:tr w:rsidR="00952B44" w:rsidRPr="00952B44" w14:paraId="30723A8C" w14:textId="77777777" w:rsidTr="007818CC">
        <w:tc>
          <w:tcPr>
            <w:tcW w:w="2070" w:type="dxa"/>
          </w:tcPr>
          <w:p w14:paraId="0B95CACD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52B44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2291" w:type="dxa"/>
          </w:tcPr>
          <w:p w14:paraId="0C91C87B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2214" w:type="dxa"/>
          </w:tcPr>
          <w:p w14:paraId="4FC4DE64" w14:textId="1999F23C" w:rsidR="00CC798F" w:rsidRPr="00952B44" w:rsidRDefault="00C47885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C798F" w:rsidRPr="00952B44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CC798F" w:rsidRPr="00952B4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31" w:type="dxa"/>
          </w:tcPr>
          <w:p w14:paraId="4E9475A6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52B44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52B44" w:rsidRPr="00952B44" w14:paraId="6F7FCB01" w14:textId="77777777" w:rsidTr="007818CC">
        <w:tc>
          <w:tcPr>
            <w:tcW w:w="2070" w:type="dxa"/>
          </w:tcPr>
          <w:p w14:paraId="293CCD26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46207192"/>
            <w:r w:rsidRPr="00952B4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952B44">
              <w:rPr>
                <w:rFonts w:ascii="Times New Roman" w:hAnsi="Times New Roman" w:cs="Times New Roman"/>
                <w:szCs w:val="21"/>
              </w:rPr>
              <w:t>noculation time</w:t>
            </w:r>
            <w:bookmarkEnd w:id="0"/>
          </w:p>
        </w:tc>
        <w:tc>
          <w:tcPr>
            <w:tcW w:w="2291" w:type="dxa"/>
          </w:tcPr>
          <w:p w14:paraId="1C96FECD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214" w:type="dxa"/>
          </w:tcPr>
          <w:p w14:paraId="67B9C9B3" w14:textId="47F2ADB4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47885" w:rsidRPr="00952B4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52B44">
              <w:rPr>
                <w:rFonts w:ascii="Times New Roman" w:hAnsi="Times New Roman" w:cs="Times New Roman"/>
                <w:szCs w:val="21"/>
              </w:rPr>
              <w:t>0 rpm</w:t>
            </w:r>
          </w:p>
        </w:tc>
        <w:tc>
          <w:tcPr>
            <w:tcW w:w="1731" w:type="dxa"/>
          </w:tcPr>
          <w:p w14:paraId="5D7BBFF4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52B44">
              <w:rPr>
                <w:rFonts w:ascii="Times New Roman" w:hAnsi="Times New Roman" w:cs="Times New Roman"/>
                <w:szCs w:val="21"/>
              </w:rPr>
              <w:t>00 rpm</w:t>
            </w:r>
          </w:p>
        </w:tc>
      </w:tr>
      <w:tr w:rsidR="00952B44" w:rsidRPr="00952B44" w14:paraId="044B342B" w14:textId="77777777" w:rsidTr="007818CC">
        <w:tc>
          <w:tcPr>
            <w:tcW w:w="2070" w:type="dxa"/>
          </w:tcPr>
          <w:p w14:paraId="149BDDA0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/>
                <w:szCs w:val="21"/>
              </w:rPr>
              <w:t>Agitation speed</w:t>
            </w:r>
          </w:p>
        </w:tc>
        <w:tc>
          <w:tcPr>
            <w:tcW w:w="2291" w:type="dxa"/>
          </w:tcPr>
          <w:p w14:paraId="3A920B22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214" w:type="dxa"/>
          </w:tcPr>
          <w:p w14:paraId="0FC1E02F" w14:textId="7A79D615" w:rsidR="00CC798F" w:rsidRPr="00952B44" w:rsidRDefault="00C47885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C798F" w:rsidRPr="00952B44">
              <w:rPr>
                <w:rFonts w:ascii="Times New Roman" w:hAnsi="Times New Roman" w:cs="Times New Roman"/>
                <w:szCs w:val="21"/>
              </w:rPr>
              <w:t xml:space="preserve"> days</w:t>
            </w:r>
          </w:p>
        </w:tc>
        <w:tc>
          <w:tcPr>
            <w:tcW w:w="1731" w:type="dxa"/>
          </w:tcPr>
          <w:p w14:paraId="1BC233D5" w14:textId="1852609E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47885" w:rsidRPr="00952B4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52B44">
              <w:rPr>
                <w:rFonts w:ascii="Times New Roman" w:hAnsi="Times New Roman" w:cs="Times New Roman"/>
                <w:szCs w:val="21"/>
              </w:rPr>
              <w:t xml:space="preserve"> days</w:t>
            </w:r>
          </w:p>
        </w:tc>
      </w:tr>
      <w:tr w:rsidR="00952B44" w:rsidRPr="00952B44" w14:paraId="60E39FC0" w14:textId="77777777" w:rsidTr="007818CC">
        <w:tc>
          <w:tcPr>
            <w:tcW w:w="2070" w:type="dxa"/>
          </w:tcPr>
          <w:p w14:paraId="541D1B87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952B44">
              <w:rPr>
                <w:rFonts w:ascii="Times New Roman" w:hAnsi="Times New Roman" w:cs="Times New Roman"/>
                <w:szCs w:val="21"/>
              </w:rPr>
              <w:t>noculation size</w:t>
            </w:r>
          </w:p>
        </w:tc>
        <w:tc>
          <w:tcPr>
            <w:tcW w:w="2291" w:type="dxa"/>
          </w:tcPr>
          <w:p w14:paraId="7BB5F5F0" w14:textId="77777777" w:rsidR="00CC798F" w:rsidRPr="00952B44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14" w:type="dxa"/>
          </w:tcPr>
          <w:p w14:paraId="0EA8E79C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52B4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31" w:type="dxa"/>
          </w:tcPr>
          <w:p w14:paraId="00CA030C" w14:textId="77777777" w:rsidR="00CC798F" w:rsidRPr="00952B44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2B4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52B44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</w:tbl>
    <w:p w14:paraId="0614B19D" w14:textId="731A1544" w:rsidR="007B7EC2" w:rsidRPr="00952B44" w:rsidRDefault="00CC798F" w:rsidP="00C25455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952B44">
        <w:rPr>
          <w:rFonts w:ascii="Times New Roman" w:hAnsi="Times New Roman" w:cs="Times New Roman"/>
          <w:i/>
          <w:iCs/>
          <w:szCs w:val="21"/>
        </w:rPr>
        <w:t>− 1, minimum range of variables; + 1, maximum range of variable</w:t>
      </w:r>
    </w:p>
    <w:sectPr w:rsidR="007B7EC2" w:rsidRPr="00952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61C89" w14:textId="77777777" w:rsidR="00C91227" w:rsidRDefault="00C91227" w:rsidP="00906FA3">
      <w:r>
        <w:separator/>
      </w:r>
    </w:p>
  </w:endnote>
  <w:endnote w:type="continuationSeparator" w:id="0">
    <w:p w14:paraId="73FABA16" w14:textId="77777777" w:rsidR="00C91227" w:rsidRDefault="00C91227" w:rsidP="0090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193F6" w14:textId="77777777" w:rsidR="00C91227" w:rsidRDefault="00C91227" w:rsidP="00906FA3">
      <w:r>
        <w:separator/>
      </w:r>
    </w:p>
  </w:footnote>
  <w:footnote w:type="continuationSeparator" w:id="0">
    <w:p w14:paraId="0198CF27" w14:textId="77777777" w:rsidR="00C91227" w:rsidRDefault="00C91227" w:rsidP="00906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190D61"/>
    <w:multiLevelType w:val="hybridMultilevel"/>
    <w:tmpl w:val="2B024738"/>
    <w:lvl w:ilvl="0" w:tplc="C3400A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0912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Biochem Bio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5da90dtsxexlef0a950fpfe0er2v592vdd&quot;&gt;My EndNote Library1-Converted&lt;record-ids&gt;&lt;item&gt;64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3&lt;/item&gt;&lt;item&gt;84&lt;/item&gt;&lt;item&gt;85&lt;/item&gt;&lt;item&gt;87&lt;/item&gt;&lt;item&gt;88&lt;/item&gt;&lt;item&gt;89&lt;/item&gt;&lt;item&gt;90&lt;/item&gt;&lt;item&gt;91&lt;/item&gt;&lt;item&gt;95&lt;/item&gt;&lt;item&gt;96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6&lt;/item&gt;&lt;/record-ids&gt;&lt;/item&gt;&lt;/Libraries&gt;"/>
  </w:docVars>
  <w:rsids>
    <w:rsidRoot w:val="00175CFC"/>
    <w:rsid w:val="00001ABF"/>
    <w:rsid w:val="0000225B"/>
    <w:rsid w:val="00014D0A"/>
    <w:rsid w:val="000272E5"/>
    <w:rsid w:val="00035254"/>
    <w:rsid w:val="000461CC"/>
    <w:rsid w:val="00063E45"/>
    <w:rsid w:val="000657D9"/>
    <w:rsid w:val="00076A7D"/>
    <w:rsid w:val="00087CF3"/>
    <w:rsid w:val="0009261F"/>
    <w:rsid w:val="00092987"/>
    <w:rsid w:val="00093F12"/>
    <w:rsid w:val="0009462D"/>
    <w:rsid w:val="00096D40"/>
    <w:rsid w:val="00097359"/>
    <w:rsid w:val="000A2267"/>
    <w:rsid w:val="000A4EEE"/>
    <w:rsid w:val="000A525B"/>
    <w:rsid w:val="000C350A"/>
    <w:rsid w:val="000C5A4C"/>
    <w:rsid w:val="000D2F6E"/>
    <w:rsid w:val="000D3D2D"/>
    <w:rsid w:val="000D46A4"/>
    <w:rsid w:val="000E71FC"/>
    <w:rsid w:val="0010750E"/>
    <w:rsid w:val="00115EB2"/>
    <w:rsid w:val="0012690B"/>
    <w:rsid w:val="0013457A"/>
    <w:rsid w:val="001376B7"/>
    <w:rsid w:val="00141286"/>
    <w:rsid w:val="001541AD"/>
    <w:rsid w:val="00157403"/>
    <w:rsid w:val="00160E24"/>
    <w:rsid w:val="00175CFC"/>
    <w:rsid w:val="001800F5"/>
    <w:rsid w:val="00182B3F"/>
    <w:rsid w:val="001A79BE"/>
    <w:rsid w:val="001C75FC"/>
    <w:rsid w:val="001D5C6E"/>
    <w:rsid w:val="001E20D2"/>
    <w:rsid w:val="001E7435"/>
    <w:rsid w:val="001F730B"/>
    <w:rsid w:val="0020228E"/>
    <w:rsid w:val="00213EB8"/>
    <w:rsid w:val="00214F30"/>
    <w:rsid w:val="00241356"/>
    <w:rsid w:val="002467CA"/>
    <w:rsid w:val="00250789"/>
    <w:rsid w:val="002537B9"/>
    <w:rsid w:val="00254E6E"/>
    <w:rsid w:val="00261C7E"/>
    <w:rsid w:val="00270B8E"/>
    <w:rsid w:val="002A1F4F"/>
    <w:rsid w:val="002A490B"/>
    <w:rsid w:val="002B1807"/>
    <w:rsid w:val="002D7673"/>
    <w:rsid w:val="002E611D"/>
    <w:rsid w:val="002F69C2"/>
    <w:rsid w:val="00304B52"/>
    <w:rsid w:val="00317470"/>
    <w:rsid w:val="00320FF2"/>
    <w:rsid w:val="00336E2E"/>
    <w:rsid w:val="00345176"/>
    <w:rsid w:val="00347067"/>
    <w:rsid w:val="00347677"/>
    <w:rsid w:val="003532F3"/>
    <w:rsid w:val="00370457"/>
    <w:rsid w:val="003755FC"/>
    <w:rsid w:val="003771E7"/>
    <w:rsid w:val="003812E5"/>
    <w:rsid w:val="00381EDD"/>
    <w:rsid w:val="003A260A"/>
    <w:rsid w:val="003A3C47"/>
    <w:rsid w:val="003A67DB"/>
    <w:rsid w:val="003A715E"/>
    <w:rsid w:val="003B2162"/>
    <w:rsid w:val="003B498A"/>
    <w:rsid w:val="003C6A02"/>
    <w:rsid w:val="003D049A"/>
    <w:rsid w:val="003D0FA0"/>
    <w:rsid w:val="003D6339"/>
    <w:rsid w:val="003E1B68"/>
    <w:rsid w:val="003F1235"/>
    <w:rsid w:val="003F743D"/>
    <w:rsid w:val="0040496E"/>
    <w:rsid w:val="00416861"/>
    <w:rsid w:val="004175E5"/>
    <w:rsid w:val="00422EFF"/>
    <w:rsid w:val="00424A24"/>
    <w:rsid w:val="00440C9A"/>
    <w:rsid w:val="00460E77"/>
    <w:rsid w:val="00465FF1"/>
    <w:rsid w:val="0046745D"/>
    <w:rsid w:val="004811A5"/>
    <w:rsid w:val="004814BC"/>
    <w:rsid w:val="004833B6"/>
    <w:rsid w:val="004844A7"/>
    <w:rsid w:val="004853EE"/>
    <w:rsid w:val="00487165"/>
    <w:rsid w:val="004952EF"/>
    <w:rsid w:val="004966F8"/>
    <w:rsid w:val="004977DA"/>
    <w:rsid w:val="004A214B"/>
    <w:rsid w:val="004A53CC"/>
    <w:rsid w:val="004B4EC1"/>
    <w:rsid w:val="004D62D8"/>
    <w:rsid w:val="004E291B"/>
    <w:rsid w:val="004F4477"/>
    <w:rsid w:val="00505CC9"/>
    <w:rsid w:val="00513EA0"/>
    <w:rsid w:val="00515606"/>
    <w:rsid w:val="00524356"/>
    <w:rsid w:val="00532684"/>
    <w:rsid w:val="00534FA7"/>
    <w:rsid w:val="00544D3A"/>
    <w:rsid w:val="00551CFC"/>
    <w:rsid w:val="00553F49"/>
    <w:rsid w:val="00555854"/>
    <w:rsid w:val="0056456C"/>
    <w:rsid w:val="00566128"/>
    <w:rsid w:val="00576D68"/>
    <w:rsid w:val="00580C0D"/>
    <w:rsid w:val="005863C8"/>
    <w:rsid w:val="00587ADD"/>
    <w:rsid w:val="0059226B"/>
    <w:rsid w:val="00595D18"/>
    <w:rsid w:val="00595FF3"/>
    <w:rsid w:val="00597721"/>
    <w:rsid w:val="005A44C8"/>
    <w:rsid w:val="005C1CC0"/>
    <w:rsid w:val="005D1154"/>
    <w:rsid w:val="005D7FB7"/>
    <w:rsid w:val="005E2CEF"/>
    <w:rsid w:val="005F2E52"/>
    <w:rsid w:val="005F4B65"/>
    <w:rsid w:val="005F573A"/>
    <w:rsid w:val="005F58B8"/>
    <w:rsid w:val="00605C6C"/>
    <w:rsid w:val="006225C4"/>
    <w:rsid w:val="00627932"/>
    <w:rsid w:val="00636590"/>
    <w:rsid w:val="00636BE3"/>
    <w:rsid w:val="006400ED"/>
    <w:rsid w:val="00644CB5"/>
    <w:rsid w:val="0064653B"/>
    <w:rsid w:val="00662693"/>
    <w:rsid w:val="00675368"/>
    <w:rsid w:val="00675CBB"/>
    <w:rsid w:val="006772B1"/>
    <w:rsid w:val="00680C3B"/>
    <w:rsid w:val="006942DA"/>
    <w:rsid w:val="006A1406"/>
    <w:rsid w:val="006A30A0"/>
    <w:rsid w:val="006A5DDD"/>
    <w:rsid w:val="006A5F0E"/>
    <w:rsid w:val="006B23FB"/>
    <w:rsid w:val="006C05B9"/>
    <w:rsid w:val="006C2C92"/>
    <w:rsid w:val="006C5254"/>
    <w:rsid w:val="006D2AE2"/>
    <w:rsid w:val="006E0A4F"/>
    <w:rsid w:val="006F6924"/>
    <w:rsid w:val="00700433"/>
    <w:rsid w:val="0071114B"/>
    <w:rsid w:val="00711D17"/>
    <w:rsid w:val="00713D05"/>
    <w:rsid w:val="007144A6"/>
    <w:rsid w:val="0072092D"/>
    <w:rsid w:val="00723BED"/>
    <w:rsid w:val="00737A1D"/>
    <w:rsid w:val="00753B3E"/>
    <w:rsid w:val="00753E81"/>
    <w:rsid w:val="007612DA"/>
    <w:rsid w:val="007647A4"/>
    <w:rsid w:val="007709D3"/>
    <w:rsid w:val="0077529A"/>
    <w:rsid w:val="0078008D"/>
    <w:rsid w:val="007818CC"/>
    <w:rsid w:val="0078419D"/>
    <w:rsid w:val="00790B21"/>
    <w:rsid w:val="0079277F"/>
    <w:rsid w:val="00795FAD"/>
    <w:rsid w:val="0079677C"/>
    <w:rsid w:val="007A0F98"/>
    <w:rsid w:val="007A438B"/>
    <w:rsid w:val="007A5316"/>
    <w:rsid w:val="007B0E38"/>
    <w:rsid w:val="007B336B"/>
    <w:rsid w:val="007B7EC2"/>
    <w:rsid w:val="007D1ECB"/>
    <w:rsid w:val="007E23AB"/>
    <w:rsid w:val="007F26E2"/>
    <w:rsid w:val="007F2ACC"/>
    <w:rsid w:val="007F3F4E"/>
    <w:rsid w:val="00801D1D"/>
    <w:rsid w:val="00806203"/>
    <w:rsid w:val="0080749F"/>
    <w:rsid w:val="00811007"/>
    <w:rsid w:val="008113F8"/>
    <w:rsid w:val="00816583"/>
    <w:rsid w:val="00823F56"/>
    <w:rsid w:val="00824BB2"/>
    <w:rsid w:val="00840190"/>
    <w:rsid w:val="00850BEC"/>
    <w:rsid w:val="0086487F"/>
    <w:rsid w:val="00880294"/>
    <w:rsid w:val="00883C8D"/>
    <w:rsid w:val="00886C44"/>
    <w:rsid w:val="008A2025"/>
    <w:rsid w:val="008A2F44"/>
    <w:rsid w:val="008A5558"/>
    <w:rsid w:val="008A5D11"/>
    <w:rsid w:val="008A724F"/>
    <w:rsid w:val="008B67CB"/>
    <w:rsid w:val="008D38A8"/>
    <w:rsid w:val="00906FA3"/>
    <w:rsid w:val="0091743F"/>
    <w:rsid w:val="00934933"/>
    <w:rsid w:val="00952B44"/>
    <w:rsid w:val="00962758"/>
    <w:rsid w:val="00974213"/>
    <w:rsid w:val="00974D6E"/>
    <w:rsid w:val="009849CC"/>
    <w:rsid w:val="00987204"/>
    <w:rsid w:val="00992C38"/>
    <w:rsid w:val="00996BAF"/>
    <w:rsid w:val="009A64B0"/>
    <w:rsid w:val="009B1735"/>
    <w:rsid w:val="009B2DD1"/>
    <w:rsid w:val="009B686B"/>
    <w:rsid w:val="009C1FF7"/>
    <w:rsid w:val="009D1CDD"/>
    <w:rsid w:val="009D5FB1"/>
    <w:rsid w:val="009E0B20"/>
    <w:rsid w:val="009E300C"/>
    <w:rsid w:val="00A00505"/>
    <w:rsid w:val="00A15B93"/>
    <w:rsid w:val="00A17636"/>
    <w:rsid w:val="00A17C3E"/>
    <w:rsid w:val="00A30BCC"/>
    <w:rsid w:val="00A37642"/>
    <w:rsid w:val="00A4422F"/>
    <w:rsid w:val="00A44C14"/>
    <w:rsid w:val="00A55636"/>
    <w:rsid w:val="00A7320A"/>
    <w:rsid w:val="00A8628A"/>
    <w:rsid w:val="00A8714D"/>
    <w:rsid w:val="00A92C33"/>
    <w:rsid w:val="00A93F41"/>
    <w:rsid w:val="00A96F91"/>
    <w:rsid w:val="00AB0236"/>
    <w:rsid w:val="00AB2A44"/>
    <w:rsid w:val="00AB34EF"/>
    <w:rsid w:val="00AB4D7F"/>
    <w:rsid w:val="00AB5042"/>
    <w:rsid w:val="00AB5694"/>
    <w:rsid w:val="00AD0ECB"/>
    <w:rsid w:val="00AD6E77"/>
    <w:rsid w:val="00AE447E"/>
    <w:rsid w:val="00B02C95"/>
    <w:rsid w:val="00B142F8"/>
    <w:rsid w:val="00B21117"/>
    <w:rsid w:val="00B218A1"/>
    <w:rsid w:val="00B2274D"/>
    <w:rsid w:val="00B45626"/>
    <w:rsid w:val="00B50B53"/>
    <w:rsid w:val="00B5446E"/>
    <w:rsid w:val="00B65C5F"/>
    <w:rsid w:val="00B90B2C"/>
    <w:rsid w:val="00B95E19"/>
    <w:rsid w:val="00BB2A42"/>
    <w:rsid w:val="00BB6F56"/>
    <w:rsid w:val="00BC1334"/>
    <w:rsid w:val="00BD1C21"/>
    <w:rsid w:val="00BD79A7"/>
    <w:rsid w:val="00BE4C49"/>
    <w:rsid w:val="00C003B1"/>
    <w:rsid w:val="00C0691F"/>
    <w:rsid w:val="00C076D0"/>
    <w:rsid w:val="00C10AD1"/>
    <w:rsid w:val="00C2426B"/>
    <w:rsid w:val="00C24610"/>
    <w:rsid w:val="00C25455"/>
    <w:rsid w:val="00C2629B"/>
    <w:rsid w:val="00C31A5A"/>
    <w:rsid w:val="00C342E6"/>
    <w:rsid w:val="00C3499D"/>
    <w:rsid w:val="00C36395"/>
    <w:rsid w:val="00C47885"/>
    <w:rsid w:val="00C66846"/>
    <w:rsid w:val="00C84563"/>
    <w:rsid w:val="00C86A6E"/>
    <w:rsid w:val="00C91227"/>
    <w:rsid w:val="00C915E3"/>
    <w:rsid w:val="00C93540"/>
    <w:rsid w:val="00C95078"/>
    <w:rsid w:val="00CA0818"/>
    <w:rsid w:val="00CB6C2C"/>
    <w:rsid w:val="00CC798F"/>
    <w:rsid w:val="00CF2C27"/>
    <w:rsid w:val="00CF465B"/>
    <w:rsid w:val="00CF7D3B"/>
    <w:rsid w:val="00D008FF"/>
    <w:rsid w:val="00D02EE0"/>
    <w:rsid w:val="00D050C2"/>
    <w:rsid w:val="00D13739"/>
    <w:rsid w:val="00D30187"/>
    <w:rsid w:val="00D32F96"/>
    <w:rsid w:val="00D37079"/>
    <w:rsid w:val="00D7088F"/>
    <w:rsid w:val="00D72847"/>
    <w:rsid w:val="00D75CC8"/>
    <w:rsid w:val="00D85217"/>
    <w:rsid w:val="00D867E9"/>
    <w:rsid w:val="00DB2CB4"/>
    <w:rsid w:val="00DB47B3"/>
    <w:rsid w:val="00DB6BC0"/>
    <w:rsid w:val="00DC50E0"/>
    <w:rsid w:val="00DD300D"/>
    <w:rsid w:val="00DD69B4"/>
    <w:rsid w:val="00DE7301"/>
    <w:rsid w:val="00E009A5"/>
    <w:rsid w:val="00E305E1"/>
    <w:rsid w:val="00E31D78"/>
    <w:rsid w:val="00E40541"/>
    <w:rsid w:val="00E40FB9"/>
    <w:rsid w:val="00E43164"/>
    <w:rsid w:val="00E64260"/>
    <w:rsid w:val="00E7561D"/>
    <w:rsid w:val="00E82F56"/>
    <w:rsid w:val="00E8689D"/>
    <w:rsid w:val="00E87412"/>
    <w:rsid w:val="00E911D3"/>
    <w:rsid w:val="00E93647"/>
    <w:rsid w:val="00E94D7E"/>
    <w:rsid w:val="00E96BFE"/>
    <w:rsid w:val="00E9715A"/>
    <w:rsid w:val="00EA30A9"/>
    <w:rsid w:val="00EB2059"/>
    <w:rsid w:val="00ED66B4"/>
    <w:rsid w:val="00EE34D7"/>
    <w:rsid w:val="00EF12D4"/>
    <w:rsid w:val="00EF4350"/>
    <w:rsid w:val="00EF7E05"/>
    <w:rsid w:val="00F03459"/>
    <w:rsid w:val="00F07094"/>
    <w:rsid w:val="00F106D6"/>
    <w:rsid w:val="00F27F43"/>
    <w:rsid w:val="00F37390"/>
    <w:rsid w:val="00F42A26"/>
    <w:rsid w:val="00F43848"/>
    <w:rsid w:val="00F51DC2"/>
    <w:rsid w:val="00F602C0"/>
    <w:rsid w:val="00F6279A"/>
    <w:rsid w:val="00F75100"/>
    <w:rsid w:val="00F763EF"/>
    <w:rsid w:val="00F8307A"/>
    <w:rsid w:val="00F96AA5"/>
    <w:rsid w:val="00FC4DBA"/>
    <w:rsid w:val="00FD1BA3"/>
    <w:rsid w:val="00FD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2E8FC"/>
  <w15:docId w15:val="{9341D043-BB38-482C-93A4-88FB8FB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4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D2AE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2AE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2AE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2AE2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C66846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B2274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09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9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6F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F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FA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CC7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4E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C93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878F1-6F6C-4E9B-9A05-FFC0B0E5A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7821818@qq.com</dc:creator>
  <cp:keywords/>
  <dc:description/>
  <cp:lastModifiedBy>Adaeze Catherine Awogu</cp:lastModifiedBy>
  <cp:revision>55</cp:revision>
  <cp:lastPrinted>2023-07-13T03:30:00Z</cp:lastPrinted>
  <dcterms:created xsi:type="dcterms:W3CDTF">2023-07-02T07:23:00Z</dcterms:created>
  <dcterms:modified xsi:type="dcterms:W3CDTF">2026-04-15T11:32:00Z</dcterms:modified>
</cp:coreProperties>
</file>